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203"/>
        <w:gridCol w:w="766"/>
        <w:gridCol w:w="496"/>
        <w:gridCol w:w="766"/>
        <w:gridCol w:w="766"/>
        <w:gridCol w:w="496"/>
        <w:gridCol w:w="766"/>
        <w:gridCol w:w="496"/>
        <w:gridCol w:w="766"/>
        <w:gridCol w:w="496"/>
        <w:gridCol w:w="1172"/>
        <w:gridCol w:w="1665"/>
      </w:tblGrid>
      <w:tr w:rsidR="009176CE" w:rsidRPr="00704E52" w14:paraId="5E80183D" w14:textId="77777777" w:rsidTr="009176CE">
        <w:trPr>
          <w:jc w:val="center"/>
        </w:trPr>
        <w:tc>
          <w:tcPr>
            <w:tcW w:w="0" w:type="auto"/>
            <w:gridSpan w:val="12"/>
            <w:tcBorders>
              <w:top w:val="nil"/>
              <w:left w:val="nil"/>
              <w:right w:val="nil"/>
            </w:tcBorders>
          </w:tcPr>
          <w:p w14:paraId="635FD0D0" w14:textId="77777777" w:rsidR="009176CE" w:rsidRDefault="009176CE" w:rsidP="008272CA">
            <w:pPr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9176CE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 xml:space="preserve">Table 1S. </w:t>
            </w:r>
            <w:r w:rsidRPr="009176CE">
              <w:rPr>
                <w:rFonts w:ascii="Cambria" w:hAnsi="Cambria"/>
                <w:sz w:val="24"/>
                <w:szCs w:val="24"/>
                <w:lang w:val="en-US"/>
              </w:rPr>
              <w:t>CASP assessment of the included studies</w:t>
            </w:r>
          </w:p>
          <w:p w14:paraId="2B93C1D7" w14:textId="3174A80D" w:rsidR="00AA3AFE" w:rsidRPr="009176CE" w:rsidRDefault="00AA3AFE" w:rsidP="008272CA">
            <w:pPr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</w:tr>
      <w:tr w:rsidR="00AA3AFE" w:rsidRPr="00D221E3" w14:paraId="3DDC2007" w14:textId="77777777" w:rsidTr="00D221E3">
        <w:trPr>
          <w:jc w:val="center"/>
        </w:trPr>
        <w:tc>
          <w:tcPr>
            <w:tcW w:w="0" w:type="auto"/>
          </w:tcPr>
          <w:p w14:paraId="1BAD4CEA" w14:textId="77777777" w:rsidR="00C42704" w:rsidRPr="00926D7F" w:rsidRDefault="00C42704" w:rsidP="008272CA">
            <w:pP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Paper, PMID</w:t>
            </w:r>
          </w:p>
        </w:tc>
        <w:tc>
          <w:tcPr>
            <w:tcW w:w="0" w:type="auto"/>
          </w:tcPr>
          <w:p w14:paraId="626C67AD" w14:textId="77777777" w:rsidR="00C42704" w:rsidRPr="00926D7F" w:rsidRDefault="00C42704" w:rsidP="008272CA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Q1</w:t>
            </w:r>
          </w:p>
        </w:tc>
        <w:tc>
          <w:tcPr>
            <w:tcW w:w="0" w:type="auto"/>
          </w:tcPr>
          <w:p w14:paraId="73D23A4D" w14:textId="77777777" w:rsidR="00C42704" w:rsidRPr="00926D7F" w:rsidRDefault="00C42704" w:rsidP="008272CA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Q2</w:t>
            </w:r>
          </w:p>
        </w:tc>
        <w:tc>
          <w:tcPr>
            <w:tcW w:w="0" w:type="auto"/>
          </w:tcPr>
          <w:p w14:paraId="63138FBC" w14:textId="77777777" w:rsidR="00C42704" w:rsidRPr="00926D7F" w:rsidRDefault="00C42704" w:rsidP="008272CA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Q3</w:t>
            </w:r>
          </w:p>
        </w:tc>
        <w:tc>
          <w:tcPr>
            <w:tcW w:w="0" w:type="auto"/>
          </w:tcPr>
          <w:p w14:paraId="007E1191" w14:textId="77777777" w:rsidR="00C42704" w:rsidRPr="00926D7F" w:rsidRDefault="00C42704" w:rsidP="008272CA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Q4</w:t>
            </w:r>
          </w:p>
        </w:tc>
        <w:tc>
          <w:tcPr>
            <w:tcW w:w="0" w:type="auto"/>
          </w:tcPr>
          <w:p w14:paraId="7F749B39" w14:textId="77777777" w:rsidR="00C42704" w:rsidRPr="00926D7F" w:rsidRDefault="00C42704" w:rsidP="008272CA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Q5</w:t>
            </w:r>
          </w:p>
        </w:tc>
        <w:tc>
          <w:tcPr>
            <w:tcW w:w="0" w:type="auto"/>
          </w:tcPr>
          <w:p w14:paraId="3773D8B6" w14:textId="77777777" w:rsidR="00C42704" w:rsidRPr="00926D7F" w:rsidRDefault="00C42704" w:rsidP="008272CA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Q6</w:t>
            </w:r>
          </w:p>
        </w:tc>
        <w:tc>
          <w:tcPr>
            <w:tcW w:w="0" w:type="auto"/>
          </w:tcPr>
          <w:p w14:paraId="724D9EFF" w14:textId="77777777" w:rsidR="00C42704" w:rsidRPr="00926D7F" w:rsidRDefault="00C42704" w:rsidP="008272CA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Q7</w:t>
            </w:r>
          </w:p>
        </w:tc>
        <w:tc>
          <w:tcPr>
            <w:tcW w:w="0" w:type="auto"/>
          </w:tcPr>
          <w:p w14:paraId="26D99785" w14:textId="77777777" w:rsidR="00C42704" w:rsidRPr="00926D7F" w:rsidRDefault="00C42704" w:rsidP="008272CA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Q8</w:t>
            </w:r>
          </w:p>
        </w:tc>
        <w:tc>
          <w:tcPr>
            <w:tcW w:w="0" w:type="auto"/>
          </w:tcPr>
          <w:p w14:paraId="04969EF7" w14:textId="77777777" w:rsidR="00C42704" w:rsidRPr="00926D7F" w:rsidRDefault="00C42704" w:rsidP="008272CA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Q9</w:t>
            </w:r>
          </w:p>
        </w:tc>
        <w:tc>
          <w:tcPr>
            <w:tcW w:w="0" w:type="auto"/>
          </w:tcPr>
          <w:p w14:paraId="215D0E73" w14:textId="77777777" w:rsidR="00C42704" w:rsidRPr="00926D7F" w:rsidRDefault="00C42704" w:rsidP="008272CA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Q10</w:t>
            </w:r>
          </w:p>
        </w:tc>
        <w:tc>
          <w:tcPr>
            <w:tcW w:w="0" w:type="auto"/>
          </w:tcPr>
          <w:p w14:paraId="0A000568" w14:textId="77777777" w:rsidR="00C42704" w:rsidRPr="00926D7F" w:rsidRDefault="00C42704" w:rsidP="008272CA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Appraisal summary</w:t>
            </w:r>
          </w:p>
        </w:tc>
      </w:tr>
      <w:tr w:rsidR="00AA3AFE" w:rsidRPr="00D221E3" w14:paraId="000FD4E1" w14:textId="77777777" w:rsidTr="00D221E3">
        <w:trPr>
          <w:jc w:val="center"/>
        </w:trPr>
        <w:tc>
          <w:tcPr>
            <w:tcW w:w="0" w:type="auto"/>
          </w:tcPr>
          <w:p w14:paraId="4C08C2BE" w14:textId="7919A56D" w:rsidR="00556E7E" w:rsidRPr="00926D7F" w:rsidRDefault="00556E7E" w:rsidP="008272C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Nair et al.</w:t>
            </w:r>
          </w:p>
          <w:p w14:paraId="59E74C83" w14:textId="28BFEB05" w:rsidR="00556E7E" w:rsidRPr="00926D7F" w:rsidRDefault="00704E52" w:rsidP="008272C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[31]</w:t>
            </w:r>
          </w:p>
        </w:tc>
        <w:tc>
          <w:tcPr>
            <w:tcW w:w="0" w:type="auto"/>
          </w:tcPr>
          <w:p w14:paraId="196F2EF6" w14:textId="38B236A7" w:rsidR="00556E7E" w:rsidRPr="00926D7F" w:rsidRDefault="00556E7E" w:rsidP="008272CA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59694006" w14:textId="7C11DC2E" w:rsidR="00556E7E" w:rsidRPr="00926D7F" w:rsidRDefault="00556E7E" w:rsidP="008272CA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35CA09E9" w14:textId="5438C5D3" w:rsidR="00556E7E" w:rsidRPr="00926D7F" w:rsidRDefault="00556E7E" w:rsidP="008272CA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22EB006B" w14:textId="210A05E6" w:rsidR="00556E7E" w:rsidRPr="00926D7F" w:rsidRDefault="00556E7E" w:rsidP="008272CA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2C7BDB5E" w14:textId="6F54D153" w:rsidR="00556E7E" w:rsidRPr="00926D7F" w:rsidRDefault="00556E7E" w:rsidP="008272CA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269B7E77" w14:textId="50192E02" w:rsidR="00556E7E" w:rsidRPr="00926D7F" w:rsidRDefault="00556E7E" w:rsidP="008272CA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0" w:type="auto"/>
          </w:tcPr>
          <w:p w14:paraId="364F627D" w14:textId="2E0C4693" w:rsidR="00556E7E" w:rsidRPr="00926D7F" w:rsidRDefault="00556E7E" w:rsidP="008272CA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</w:tcPr>
          <w:p w14:paraId="1E822549" w14:textId="12F415DC" w:rsidR="00556E7E" w:rsidRPr="00926D7F" w:rsidRDefault="00556E7E" w:rsidP="008272CA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01DD2D20" w14:textId="38F74342" w:rsidR="00556E7E" w:rsidRPr="00926D7F" w:rsidRDefault="00556E7E" w:rsidP="008272CA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0A0B97DE" w14:textId="77777777" w:rsidR="00556E7E" w:rsidRPr="00926D7F" w:rsidRDefault="00556E7E" w:rsidP="008272CA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Highly</w:t>
            </w:r>
          </w:p>
          <w:p w14:paraId="1D18E2AB" w14:textId="662715D7" w:rsidR="00D221E3" w:rsidRPr="00926D7F" w:rsidRDefault="00D221E3" w:rsidP="008272CA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valuable</w:t>
            </w:r>
          </w:p>
        </w:tc>
        <w:tc>
          <w:tcPr>
            <w:tcW w:w="0" w:type="auto"/>
          </w:tcPr>
          <w:p w14:paraId="5EBC7CE2" w14:textId="0C2D986D" w:rsidR="00556E7E" w:rsidRPr="00926D7F" w:rsidRDefault="00D221E3" w:rsidP="008272CA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Positive</w:t>
            </w:r>
          </w:p>
        </w:tc>
      </w:tr>
      <w:tr w:rsidR="00AA3AFE" w:rsidRPr="00D221E3" w14:paraId="3140103E" w14:textId="77777777" w:rsidTr="00D221E3">
        <w:trPr>
          <w:jc w:val="center"/>
        </w:trPr>
        <w:tc>
          <w:tcPr>
            <w:tcW w:w="0" w:type="auto"/>
          </w:tcPr>
          <w:p w14:paraId="6FE213AF" w14:textId="29D2687A" w:rsidR="00D221E3" w:rsidRPr="00926D7F" w:rsidRDefault="00D221E3" w:rsidP="008272CA">
            <w:pPr>
              <w:rPr>
                <w:rFonts w:ascii="Cambria" w:hAnsi="Cambria" w:cs="Segoe UI"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926D7F">
              <w:rPr>
                <w:rFonts w:ascii="Cambria" w:hAnsi="Cambria" w:cs="Segoe UI"/>
                <w:color w:val="212121"/>
                <w:sz w:val="20"/>
                <w:szCs w:val="20"/>
                <w:shd w:val="clear" w:color="auto" w:fill="FFFFFF"/>
              </w:rPr>
              <w:t>Gevaert</w:t>
            </w:r>
            <w:proofErr w:type="spellEnd"/>
            <w:r w:rsidRPr="00926D7F">
              <w:rPr>
                <w:rFonts w:ascii="Cambria" w:hAnsi="Cambria" w:cs="Segoe UI"/>
                <w:color w:val="212121"/>
                <w:sz w:val="20"/>
                <w:szCs w:val="20"/>
                <w:shd w:val="clear" w:color="auto" w:fill="FFFFFF"/>
              </w:rPr>
              <w:t xml:space="preserve"> et a</w:t>
            </w:r>
            <w:r w:rsidR="00926D7F" w:rsidRPr="00926D7F">
              <w:rPr>
                <w:rFonts w:ascii="Cambria" w:hAnsi="Cambria" w:cs="Segoe UI"/>
                <w:color w:val="212121"/>
                <w:sz w:val="20"/>
                <w:szCs w:val="20"/>
                <w:shd w:val="clear" w:color="auto" w:fill="FFFFFF"/>
              </w:rPr>
              <w:t>l</w:t>
            </w:r>
            <w:r w:rsidRPr="00926D7F">
              <w:rPr>
                <w:rFonts w:ascii="Cambria" w:hAnsi="Cambria" w:cs="Segoe UI"/>
                <w:color w:val="212121"/>
                <w:sz w:val="20"/>
                <w:szCs w:val="20"/>
                <w:shd w:val="clear" w:color="auto" w:fill="FFFFFF"/>
              </w:rPr>
              <w:t>.</w:t>
            </w:r>
          </w:p>
          <w:p w14:paraId="7C1118DC" w14:textId="00798238" w:rsidR="00D221E3" w:rsidRPr="00926D7F" w:rsidRDefault="00704E52" w:rsidP="008272C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[15]</w:t>
            </w:r>
          </w:p>
        </w:tc>
        <w:tc>
          <w:tcPr>
            <w:tcW w:w="0" w:type="auto"/>
          </w:tcPr>
          <w:p w14:paraId="36F3B299" w14:textId="3A38CDE4" w:rsidR="00D221E3" w:rsidRPr="00926D7F" w:rsidRDefault="00D221E3" w:rsidP="008272CA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3E176908" w14:textId="17D46DE1" w:rsidR="00D221E3" w:rsidRPr="00926D7F" w:rsidRDefault="00D221E3" w:rsidP="008272CA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23251C65" w14:textId="2A9083C6" w:rsidR="00D221E3" w:rsidRPr="00926D7F" w:rsidRDefault="00D221E3" w:rsidP="008272CA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61BF02EA" w14:textId="051C1DD2" w:rsidR="00D221E3" w:rsidRPr="00926D7F" w:rsidRDefault="00D221E3" w:rsidP="008272CA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77DFBBFF" w14:textId="06BF164A" w:rsidR="00D221E3" w:rsidRPr="00926D7F" w:rsidRDefault="00D221E3" w:rsidP="008272CA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5D3C228A" w14:textId="08FA3D95" w:rsidR="00D221E3" w:rsidRPr="00926D7F" w:rsidRDefault="00D221E3" w:rsidP="008272CA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0" w:type="auto"/>
          </w:tcPr>
          <w:p w14:paraId="6706008A" w14:textId="775F2801" w:rsidR="00D221E3" w:rsidRPr="00926D7F" w:rsidRDefault="00D221E3" w:rsidP="008272CA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</w:tcPr>
          <w:p w14:paraId="6C4FAA5D" w14:textId="6209AA2E" w:rsidR="00D221E3" w:rsidRPr="00926D7F" w:rsidRDefault="00510E11" w:rsidP="008272CA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474791C5" w14:textId="36B908E7" w:rsidR="00D221E3" w:rsidRPr="00926D7F" w:rsidRDefault="00510E11" w:rsidP="008272CA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47AF21B0" w14:textId="77777777" w:rsidR="00510E11" w:rsidRPr="00926D7F" w:rsidRDefault="00510E11" w:rsidP="00510E11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Highly</w:t>
            </w:r>
          </w:p>
          <w:p w14:paraId="1FB00045" w14:textId="24AC3C06" w:rsidR="00D221E3" w:rsidRPr="00926D7F" w:rsidRDefault="00510E11" w:rsidP="00510E11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valuable</w:t>
            </w:r>
          </w:p>
        </w:tc>
        <w:tc>
          <w:tcPr>
            <w:tcW w:w="0" w:type="auto"/>
          </w:tcPr>
          <w:p w14:paraId="3E071868" w14:textId="7D0AD073" w:rsidR="00D221E3" w:rsidRPr="00926D7F" w:rsidRDefault="00510E11" w:rsidP="008272CA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Positive</w:t>
            </w:r>
          </w:p>
        </w:tc>
      </w:tr>
      <w:tr w:rsidR="00704E52" w:rsidRPr="00D221E3" w14:paraId="40543CB3" w14:textId="77777777" w:rsidTr="00D221E3">
        <w:trPr>
          <w:jc w:val="center"/>
        </w:trPr>
        <w:tc>
          <w:tcPr>
            <w:tcW w:w="0" w:type="auto"/>
          </w:tcPr>
          <w:p w14:paraId="0A3099A8" w14:textId="637C5A84" w:rsidR="00704E52" w:rsidRPr="00926D7F" w:rsidRDefault="00704E52" w:rsidP="00704E52">
            <w:pPr>
              <w:rPr>
                <w:rFonts w:ascii="Cambria" w:hAnsi="Cambria" w:cs="Segoe UI"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Cambria" w:eastAsia="Cambria" w:hAnsi="Cambria" w:cs="Cambria"/>
                <w:color w:val="222222"/>
                <w:sz w:val="18"/>
                <w:szCs w:val="18"/>
              </w:rPr>
              <w:t>Bakr</w:t>
            </w:r>
            <w:proofErr w:type="spellEnd"/>
            <w:r>
              <w:rPr>
                <w:rFonts w:ascii="Cambria" w:eastAsia="Cambria" w:hAnsi="Cambria" w:cs="Cambria"/>
                <w:color w:val="222222"/>
                <w:sz w:val="18"/>
                <w:szCs w:val="18"/>
              </w:rPr>
              <w:t xml:space="preserve"> et al. [29] </w:t>
            </w:r>
          </w:p>
        </w:tc>
        <w:tc>
          <w:tcPr>
            <w:tcW w:w="0" w:type="auto"/>
          </w:tcPr>
          <w:p w14:paraId="0583724A" w14:textId="26FEDD82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0" w:type="auto"/>
          </w:tcPr>
          <w:p w14:paraId="1EC43376" w14:textId="0DAE1700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67F700A5" w14:textId="6AB52075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09E09E6D" w14:textId="41AB10F4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092A5EF8" w14:textId="5AB6426C" w:rsidR="00704E52" w:rsidRDefault="00704E52" w:rsidP="00704E52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3989F961" w14:textId="4E66AD7F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0" w:type="auto"/>
          </w:tcPr>
          <w:p w14:paraId="7D30DB4C" w14:textId="083B7F36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</w:tcPr>
          <w:p w14:paraId="5659E360" w14:textId="62BB54A3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5174C1F3" w14:textId="43FD7195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6EA6C394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Highly</w:t>
            </w:r>
          </w:p>
          <w:p w14:paraId="07416C96" w14:textId="0EAA0785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valuable</w:t>
            </w:r>
          </w:p>
        </w:tc>
        <w:tc>
          <w:tcPr>
            <w:tcW w:w="0" w:type="auto"/>
          </w:tcPr>
          <w:p w14:paraId="73EF59C8" w14:textId="64C75671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Positive</w:t>
            </w:r>
          </w:p>
        </w:tc>
      </w:tr>
      <w:tr w:rsidR="00704E52" w:rsidRPr="00D221E3" w14:paraId="0BF1C58A" w14:textId="77777777" w:rsidTr="00D221E3">
        <w:trPr>
          <w:jc w:val="center"/>
        </w:trPr>
        <w:tc>
          <w:tcPr>
            <w:tcW w:w="0" w:type="auto"/>
          </w:tcPr>
          <w:p w14:paraId="61FA2225" w14:textId="77777777" w:rsidR="00704E52" w:rsidRDefault="00704E52" w:rsidP="00704E52">
            <w:pPr>
              <w:rPr>
                <w:rFonts w:ascii="Cambria" w:eastAsia="Cambria" w:hAnsi="Cambria" w:cs="Cambria"/>
                <w:color w:val="222222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222222"/>
                <w:sz w:val="18"/>
                <w:szCs w:val="18"/>
              </w:rPr>
              <w:t>Kim et al. [16]</w:t>
            </w:r>
          </w:p>
          <w:p w14:paraId="6B1C0E4E" w14:textId="34A967A6" w:rsidR="00704E52" w:rsidRPr="000A2C39" w:rsidRDefault="00704E52" w:rsidP="00704E52">
            <w:pPr>
              <w:rPr>
                <w:rFonts w:ascii="Cambria" w:hAnsi="Cambria" w:cs="Segoe UI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2E5DC6C4" w14:textId="1C9956E8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176CE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5E9F0D91" w14:textId="35284A6D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16D84EA4" w14:textId="65BBFA35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034DB0B0" w14:textId="777AAF73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568011E0" w14:textId="38A9B3B5" w:rsidR="00704E52" w:rsidRPr="009176CE" w:rsidRDefault="00704E52" w:rsidP="00704E52">
            <w:pPr>
              <w:rPr>
                <w:rFonts w:ascii="Cambria" w:hAnsi="Cambria"/>
                <w:sz w:val="20"/>
                <w:szCs w:val="20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0A3A923A" w14:textId="5C3E69E3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04086901" w14:textId="32645CD7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51B10C1A" w14:textId="669C5041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102A18E4" w14:textId="22D900FF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647C2C50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Highly</w:t>
            </w:r>
          </w:p>
          <w:p w14:paraId="3A099555" w14:textId="0ABCE0D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valuable</w:t>
            </w:r>
          </w:p>
        </w:tc>
        <w:tc>
          <w:tcPr>
            <w:tcW w:w="0" w:type="auto"/>
          </w:tcPr>
          <w:p w14:paraId="1CB2A1B1" w14:textId="1E7917D4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Positive</w:t>
            </w:r>
          </w:p>
        </w:tc>
      </w:tr>
      <w:tr w:rsidR="00704E52" w:rsidRPr="00D221E3" w14:paraId="647E1C13" w14:textId="77777777" w:rsidTr="00D221E3">
        <w:trPr>
          <w:jc w:val="center"/>
        </w:trPr>
        <w:tc>
          <w:tcPr>
            <w:tcW w:w="0" w:type="auto"/>
          </w:tcPr>
          <w:p w14:paraId="25427C4D" w14:textId="77777777" w:rsidR="00704E52" w:rsidRDefault="00704E52" w:rsidP="00704E52">
            <w:pPr>
              <w:rPr>
                <w:rFonts w:ascii="Cambria" w:eastAsia="Cambria" w:hAnsi="Cambria" w:cs="Cambria"/>
                <w:color w:val="222222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222222"/>
                <w:sz w:val="18"/>
                <w:szCs w:val="18"/>
              </w:rPr>
              <w:t xml:space="preserve">Kirienko et al. </w:t>
            </w:r>
          </w:p>
          <w:p w14:paraId="656AEEE2" w14:textId="02A75537" w:rsidR="00704E52" w:rsidRDefault="00704E52" w:rsidP="00704E52">
            <w:pPr>
              <w:rPr>
                <w:rFonts w:ascii="Cambria" w:hAnsi="Cambria" w:cs="Segoe UI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Cambria" w:eastAsia="Cambria" w:hAnsi="Cambria" w:cs="Cambria"/>
                <w:color w:val="222222"/>
                <w:sz w:val="18"/>
                <w:szCs w:val="18"/>
              </w:rPr>
              <w:t>[19]</w:t>
            </w:r>
          </w:p>
        </w:tc>
        <w:tc>
          <w:tcPr>
            <w:tcW w:w="0" w:type="auto"/>
          </w:tcPr>
          <w:p w14:paraId="525B50A2" w14:textId="754A2531" w:rsidR="00704E52" w:rsidRPr="009176CE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14312C59" w14:textId="3D21C15F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3D7F0F79" w14:textId="6F7B18B8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4E817730" w14:textId="3402E92C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57C64B4C" w14:textId="0FDB53D8" w:rsidR="00704E52" w:rsidRPr="00926D7F" w:rsidRDefault="00704E52" w:rsidP="00704E52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6D437ACC" w14:textId="68844E41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50CADC4B" w14:textId="7942E435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11721093" w14:textId="33417999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5FF29D62" w14:textId="4F2CE3A1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3BF58479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Highly</w:t>
            </w:r>
          </w:p>
          <w:p w14:paraId="798CAB77" w14:textId="54E7E155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valuable</w:t>
            </w:r>
          </w:p>
        </w:tc>
        <w:tc>
          <w:tcPr>
            <w:tcW w:w="0" w:type="auto"/>
          </w:tcPr>
          <w:p w14:paraId="249ADF88" w14:textId="40C32BFB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Positive</w:t>
            </w:r>
          </w:p>
        </w:tc>
      </w:tr>
      <w:tr w:rsidR="00704E52" w:rsidRPr="00D221E3" w14:paraId="101820C5" w14:textId="77777777" w:rsidTr="00D221E3">
        <w:trPr>
          <w:jc w:val="center"/>
        </w:trPr>
        <w:tc>
          <w:tcPr>
            <w:tcW w:w="0" w:type="auto"/>
          </w:tcPr>
          <w:p w14:paraId="19631002" w14:textId="77777777" w:rsidR="00704E52" w:rsidRDefault="00704E52" w:rsidP="00704E52">
            <w:pPr>
              <w:rPr>
                <w:rFonts w:ascii="Cambria" w:eastAsia="Cambria" w:hAnsi="Cambria" w:cs="Cambria"/>
                <w:color w:val="222222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222222"/>
                <w:sz w:val="18"/>
                <w:szCs w:val="18"/>
              </w:rPr>
              <w:t>Aide et al.</w:t>
            </w:r>
          </w:p>
          <w:p w14:paraId="2A49C9F5" w14:textId="0869C9B0" w:rsidR="00704E52" w:rsidRDefault="00704E52" w:rsidP="00704E52">
            <w:pPr>
              <w:rPr>
                <w:rFonts w:ascii="Cambria" w:hAnsi="Cambria" w:cs="Segoe UI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Cambria" w:eastAsia="Cambria" w:hAnsi="Cambria" w:cs="Cambria"/>
                <w:color w:val="222222"/>
                <w:sz w:val="18"/>
                <w:szCs w:val="18"/>
              </w:rPr>
              <w:t>[20]</w:t>
            </w:r>
          </w:p>
        </w:tc>
        <w:tc>
          <w:tcPr>
            <w:tcW w:w="0" w:type="auto"/>
          </w:tcPr>
          <w:p w14:paraId="6BD57D57" w14:textId="33FFBDAE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7836726E" w14:textId="7D65CE8B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5BD0E1AB" w14:textId="53565F72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776E32C3" w14:textId="25087463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599E5448" w14:textId="6F23B7CC" w:rsidR="00704E52" w:rsidRDefault="00704E52" w:rsidP="00704E52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2A14284C" w14:textId="164431BA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0" w:type="auto"/>
          </w:tcPr>
          <w:p w14:paraId="625AB2CA" w14:textId="618C1B93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</w:tcPr>
          <w:p w14:paraId="4C89DEA7" w14:textId="242B8882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602F7C64" w14:textId="310997EE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732E4A3C" w14:textId="77777777" w:rsidR="00704E52" w:rsidRPr="0013007D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13007D">
              <w:rPr>
                <w:rFonts w:ascii="Cambria" w:hAnsi="Cambria"/>
                <w:sz w:val="20"/>
                <w:szCs w:val="20"/>
                <w:lang w:val="en-US"/>
              </w:rPr>
              <w:t>Highly</w:t>
            </w:r>
          </w:p>
          <w:p w14:paraId="18C3EC5C" w14:textId="51E2CB78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13007D">
              <w:rPr>
                <w:rFonts w:ascii="Cambria" w:hAnsi="Cambria"/>
                <w:sz w:val="20"/>
                <w:szCs w:val="20"/>
                <w:lang w:val="en-US"/>
              </w:rPr>
              <w:t>valuable</w:t>
            </w:r>
          </w:p>
        </w:tc>
        <w:tc>
          <w:tcPr>
            <w:tcW w:w="0" w:type="auto"/>
          </w:tcPr>
          <w:p w14:paraId="2F4F4BB5" w14:textId="725B5CD1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Positive</w:t>
            </w:r>
          </w:p>
        </w:tc>
      </w:tr>
      <w:tr w:rsidR="00704E52" w:rsidRPr="00D221E3" w14:paraId="3B638718" w14:textId="77777777" w:rsidTr="00D221E3">
        <w:trPr>
          <w:jc w:val="center"/>
        </w:trPr>
        <w:tc>
          <w:tcPr>
            <w:tcW w:w="0" w:type="auto"/>
          </w:tcPr>
          <w:p w14:paraId="707D6D36" w14:textId="77777777" w:rsidR="00704E52" w:rsidRDefault="00704E52" w:rsidP="00704E52">
            <w:pPr>
              <w:rPr>
                <w:rFonts w:ascii="Cambria" w:eastAsia="Cambria" w:hAnsi="Cambria" w:cs="Cambria"/>
                <w:color w:val="222222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222222"/>
                <w:sz w:val="18"/>
                <w:szCs w:val="18"/>
              </w:rPr>
              <w:t>Chen et al.</w:t>
            </w:r>
          </w:p>
          <w:p w14:paraId="3489B9F1" w14:textId="16D3AAFA" w:rsidR="00704E52" w:rsidRDefault="00704E52" w:rsidP="00704E52">
            <w:pPr>
              <w:rPr>
                <w:rFonts w:ascii="Cambria" w:hAnsi="Cambria" w:cs="Segoe UI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Cambria" w:eastAsia="Cambria" w:hAnsi="Cambria" w:cs="Cambria"/>
                <w:color w:val="222222"/>
                <w:sz w:val="18"/>
                <w:szCs w:val="18"/>
              </w:rPr>
              <w:t>[23]</w:t>
            </w:r>
          </w:p>
        </w:tc>
        <w:tc>
          <w:tcPr>
            <w:tcW w:w="0" w:type="auto"/>
          </w:tcPr>
          <w:p w14:paraId="22AF2B45" w14:textId="22EA5206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351BBA54" w14:textId="5C8B7B4A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03C7EE34" w14:textId="3CF722A7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2809F185" w14:textId="36559413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208350BD" w14:textId="2DC790C4" w:rsidR="00704E52" w:rsidRDefault="00704E52" w:rsidP="00704E52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68BD18D5" w14:textId="2D41E28C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4D4CD8">
              <w:rPr>
                <w:rFonts w:ascii="Cambria" w:hAnsi="Cambria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0" w:type="auto"/>
          </w:tcPr>
          <w:p w14:paraId="396E89BB" w14:textId="0CEEF5C5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60A6A96B" w14:textId="73C4AE41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74BE4995" w14:textId="0FB122AA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4319BF8E" w14:textId="198B8D15" w:rsidR="00704E52" w:rsidRPr="0013007D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0" w:type="auto"/>
          </w:tcPr>
          <w:p w14:paraId="4DD6901D" w14:textId="0E7559C6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Positive</w:t>
            </w:r>
          </w:p>
        </w:tc>
      </w:tr>
      <w:tr w:rsidR="00704E52" w:rsidRPr="00D221E3" w14:paraId="47F8D107" w14:textId="77777777" w:rsidTr="00D221E3">
        <w:trPr>
          <w:jc w:val="center"/>
        </w:trPr>
        <w:tc>
          <w:tcPr>
            <w:tcW w:w="0" w:type="auto"/>
          </w:tcPr>
          <w:p w14:paraId="78D20827" w14:textId="77777777" w:rsidR="00704E52" w:rsidRDefault="00704E52" w:rsidP="00704E52">
            <w:pPr>
              <w:rPr>
                <w:rFonts w:ascii="Cambria" w:eastAsia="Cambria" w:hAnsi="Cambria" w:cs="Cambria"/>
                <w:color w:val="222222"/>
                <w:sz w:val="18"/>
                <w:szCs w:val="18"/>
              </w:rPr>
            </w:pPr>
            <w:proofErr w:type="spellStart"/>
            <w:r>
              <w:rPr>
                <w:rFonts w:ascii="Cambria" w:eastAsia="Cambria" w:hAnsi="Cambria" w:cs="Cambria"/>
                <w:color w:val="222222"/>
                <w:sz w:val="18"/>
                <w:szCs w:val="18"/>
              </w:rPr>
              <w:t>Ju</w:t>
            </w:r>
            <w:proofErr w:type="spellEnd"/>
            <w:r>
              <w:rPr>
                <w:rFonts w:ascii="Cambria" w:eastAsia="Cambria" w:hAnsi="Cambria" w:cs="Cambria"/>
                <w:color w:val="222222"/>
                <w:sz w:val="18"/>
                <w:szCs w:val="18"/>
              </w:rPr>
              <w:t xml:space="preserve"> et al.</w:t>
            </w:r>
          </w:p>
          <w:p w14:paraId="534D58E5" w14:textId="2C8FB9C7" w:rsidR="00704E52" w:rsidRDefault="00704E52" w:rsidP="00704E52">
            <w:pPr>
              <w:rPr>
                <w:rFonts w:ascii="Cambria" w:hAnsi="Cambria" w:cs="Segoe UI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Cambria" w:eastAsia="Cambria" w:hAnsi="Cambria" w:cs="Cambria"/>
                <w:color w:val="222222"/>
                <w:sz w:val="18"/>
                <w:szCs w:val="18"/>
              </w:rPr>
              <w:t>[24]</w:t>
            </w:r>
          </w:p>
        </w:tc>
        <w:tc>
          <w:tcPr>
            <w:tcW w:w="0" w:type="auto"/>
          </w:tcPr>
          <w:p w14:paraId="595834CA" w14:textId="27F75D0C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27EDFCEE" w14:textId="0EC2CC7C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700CFE3D" w14:textId="170A4E7E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0" w:type="auto"/>
          </w:tcPr>
          <w:p w14:paraId="3D826AD0" w14:textId="0171FDC3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0" w:type="auto"/>
          </w:tcPr>
          <w:p w14:paraId="4F4882C1" w14:textId="7192416F" w:rsidR="00704E52" w:rsidRDefault="00704E52" w:rsidP="00704E52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2BCD141C" w14:textId="49C77375" w:rsidR="00704E52" w:rsidRPr="004D4CD8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4D4CD8">
              <w:rPr>
                <w:rFonts w:ascii="Cambria" w:hAnsi="Cambria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0" w:type="auto"/>
          </w:tcPr>
          <w:p w14:paraId="75894285" w14:textId="6E0B1EAB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</w:tcPr>
          <w:p w14:paraId="2DC9EC0B" w14:textId="30FE3978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36712210" w14:textId="4A77D64D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2D347EE7" w14:textId="5168798D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0" w:type="auto"/>
          </w:tcPr>
          <w:p w14:paraId="51F53B82" w14:textId="02264A71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AA3AFE">
              <w:rPr>
                <w:rFonts w:ascii="Cambria" w:hAnsi="Cambria"/>
                <w:sz w:val="20"/>
                <w:szCs w:val="20"/>
                <w:lang w:val="en-US"/>
              </w:rPr>
              <w:t>Indeterminate</w:t>
            </w:r>
          </w:p>
        </w:tc>
      </w:tr>
      <w:tr w:rsidR="00704E52" w:rsidRPr="00D221E3" w14:paraId="02F56062" w14:textId="77777777" w:rsidTr="00D221E3">
        <w:trPr>
          <w:jc w:val="center"/>
        </w:trPr>
        <w:tc>
          <w:tcPr>
            <w:tcW w:w="0" w:type="auto"/>
          </w:tcPr>
          <w:p w14:paraId="6D6833F4" w14:textId="77777777" w:rsidR="00704E52" w:rsidRDefault="00704E52" w:rsidP="00704E52">
            <w:pPr>
              <w:rPr>
                <w:rFonts w:ascii="Cambria" w:eastAsia="Cambria" w:hAnsi="Cambria" w:cs="Cambria"/>
                <w:color w:val="222222"/>
                <w:sz w:val="18"/>
                <w:szCs w:val="18"/>
              </w:rPr>
            </w:pPr>
            <w:proofErr w:type="spellStart"/>
            <w:r>
              <w:rPr>
                <w:rFonts w:ascii="Cambria" w:eastAsia="Cambria" w:hAnsi="Cambria" w:cs="Cambria"/>
                <w:color w:val="222222"/>
                <w:sz w:val="18"/>
                <w:szCs w:val="18"/>
              </w:rPr>
              <w:t>Hinzpeter</w:t>
            </w:r>
            <w:proofErr w:type="spellEnd"/>
            <w:r>
              <w:rPr>
                <w:rFonts w:ascii="Cambria" w:eastAsia="Cambria" w:hAnsi="Cambria" w:cs="Cambria"/>
                <w:color w:val="222222"/>
                <w:sz w:val="18"/>
                <w:szCs w:val="18"/>
              </w:rPr>
              <w:t xml:space="preserve"> et al.</w:t>
            </w:r>
          </w:p>
          <w:p w14:paraId="2B098890" w14:textId="519E0D81" w:rsidR="00704E52" w:rsidRDefault="00704E52" w:rsidP="00704E52">
            <w:pPr>
              <w:rPr>
                <w:rFonts w:ascii="Cambria" w:hAnsi="Cambria" w:cs="Segoe UI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Cambria" w:eastAsia="Cambria" w:hAnsi="Cambria" w:cs="Cambria"/>
                <w:color w:val="222222"/>
                <w:sz w:val="18"/>
                <w:szCs w:val="18"/>
              </w:rPr>
              <w:t>[30]</w:t>
            </w:r>
          </w:p>
        </w:tc>
        <w:tc>
          <w:tcPr>
            <w:tcW w:w="0" w:type="auto"/>
          </w:tcPr>
          <w:p w14:paraId="27C8CD16" w14:textId="2D0920CD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5D70977D" w14:textId="74144373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43706FBA" w14:textId="111CF5DE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4B7AF9D4" w14:textId="5437E9DA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47CF09E4" w14:textId="04EC9E02" w:rsidR="00704E52" w:rsidRDefault="00704E52" w:rsidP="00704E52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6CBB3B6E" w14:textId="463CDBF3" w:rsidR="00704E52" w:rsidRPr="004D4CD8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65E3CF5D" w14:textId="70A17D9F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6F970BE8" w14:textId="4E2F41B7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10B0BD6B" w14:textId="38EFC8E8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7FB96043" w14:textId="77777777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Highly </w:t>
            </w:r>
          </w:p>
          <w:p w14:paraId="675F6858" w14:textId="3792F4C6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Valuable</w:t>
            </w:r>
          </w:p>
        </w:tc>
        <w:tc>
          <w:tcPr>
            <w:tcW w:w="0" w:type="auto"/>
          </w:tcPr>
          <w:p w14:paraId="5232D3D4" w14:textId="687D7EC1" w:rsidR="00704E52" w:rsidRPr="00AA3AFE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Positive</w:t>
            </w:r>
          </w:p>
        </w:tc>
      </w:tr>
      <w:tr w:rsidR="00704E52" w:rsidRPr="00D221E3" w14:paraId="6F6BFFD1" w14:textId="77777777" w:rsidTr="00D221E3">
        <w:trPr>
          <w:jc w:val="center"/>
        </w:trPr>
        <w:tc>
          <w:tcPr>
            <w:tcW w:w="0" w:type="auto"/>
          </w:tcPr>
          <w:p w14:paraId="32C5886E" w14:textId="77777777" w:rsidR="00704E52" w:rsidRDefault="00704E52" w:rsidP="00704E52">
            <w:pPr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Sujit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et al.</w:t>
            </w:r>
          </w:p>
          <w:p w14:paraId="126252E4" w14:textId="5F0FA0BA" w:rsidR="00704E52" w:rsidRPr="00AA3AFE" w:rsidRDefault="00704E52" w:rsidP="00704E52">
            <w:pPr>
              <w:rPr>
                <w:rFonts w:ascii="Cambria" w:hAnsi="Cambria" w:cs="Segoe UI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[28]</w:t>
            </w:r>
          </w:p>
        </w:tc>
        <w:tc>
          <w:tcPr>
            <w:tcW w:w="0" w:type="auto"/>
          </w:tcPr>
          <w:p w14:paraId="6112AE4C" w14:textId="3C79A836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24B57FAA" w14:textId="79612458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61EF5F5E" w14:textId="56CD1247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372A8559" w14:textId="1C6C970D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754A65E5" w14:textId="68799B9A" w:rsidR="00704E52" w:rsidRDefault="00704E52" w:rsidP="00704E52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4233F5BB" w14:textId="44ACCDD6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0" w:type="auto"/>
          </w:tcPr>
          <w:p w14:paraId="5E66E45E" w14:textId="1A67A642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2C53D765" w14:textId="0268D8E0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277B1117" w14:textId="386F5168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374B5933" w14:textId="6E8F8D3D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Highly valuable </w:t>
            </w:r>
          </w:p>
        </w:tc>
        <w:tc>
          <w:tcPr>
            <w:tcW w:w="0" w:type="auto"/>
          </w:tcPr>
          <w:p w14:paraId="60A9DC0E" w14:textId="4055CC1B" w:rsidR="00704E52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Positive</w:t>
            </w:r>
          </w:p>
        </w:tc>
      </w:tr>
      <w:tr w:rsidR="00704E52" w:rsidRPr="00D221E3" w14:paraId="47F6CF06" w14:textId="77777777" w:rsidTr="00D221E3">
        <w:trPr>
          <w:jc w:val="center"/>
        </w:trPr>
        <w:tc>
          <w:tcPr>
            <w:tcW w:w="0" w:type="auto"/>
          </w:tcPr>
          <w:p w14:paraId="49DC3D98" w14:textId="77777777" w:rsidR="00704E52" w:rsidRDefault="00704E52" w:rsidP="00704E52">
            <w:pPr>
              <w:rPr>
                <w:rFonts w:ascii="Cambria" w:eastAsia="Cambria" w:hAnsi="Cambria" w:cs="Cambria"/>
                <w:color w:val="222222"/>
                <w:sz w:val="18"/>
                <w:szCs w:val="18"/>
              </w:rPr>
            </w:pPr>
            <w:proofErr w:type="spellStart"/>
            <w:r>
              <w:rPr>
                <w:rFonts w:ascii="Cambria" w:eastAsia="Cambria" w:hAnsi="Cambria" w:cs="Cambria"/>
                <w:color w:val="222222"/>
                <w:sz w:val="18"/>
                <w:szCs w:val="18"/>
              </w:rPr>
              <w:t>Ning</w:t>
            </w:r>
            <w:proofErr w:type="spellEnd"/>
            <w:r>
              <w:rPr>
                <w:rFonts w:ascii="Cambria" w:eastAsia="Cambria" w:hAnsi="Cambria" w:cs="Cambria"/>
                <w:color w:val="222222"/>
                <w:sz w:val="18"/>
                <w:szCs w:val="18"/>
              </w:rPr>
              <w:t xml:space="preserve"> et al.</w:t>
            </w:r>
          </w:p>
          <w:p w14:paraId="40C57DB1" w14:textId="2133CFFB" w:rsidR="00704E52" w:rsidRPr="00926D7F" w:rsidRDefault="00704E52" w:rsidP="00704E52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222222"/>
                <w:sz w:val="18"/>
                <w:szCs w:val="18"/>
              </w:rPr>
              <w:t>[27]</w:t>
            </w:r>
          </w:p>
        </w:tc>
        <w:tc>
          <w:tcPr>
            <w:tcW w:w="0" w:type="auto"/>
          </w:tcPr>
          <w:p w14:paraId="7373BE46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3A576E81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47371411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2709BBC6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3B756E7A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231C061B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0" w:type="auto"/>
          </w:tcPr>
          <w:p w14:paraId="0522EDBD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28071A6B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338D3B89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2E366E78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Highly</w:t>
            </w:r>
          </w:p>
          <w:p w14:paraId="4C31C73E" w14:textId="7938B3C1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valuable</w:t>
            </w:r>
          </w:p>
        </w:tc>
        <w:tc>
          <w:tcPr>
            <w:tcW w:w="0" w:type="auto"/>
          </w:tcPr>
          <w:p w14:paraId="2CB57283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Positive</w:t>
            </w:r>
          </w:p>
        </w:tc>
      </w:tr>
      <w:tr w:rsidR="00704E52" w:rsidRPr="00D221E3" w14:paraId="58431E28" w14:textId="77777777" w:rsidTr="00D221E3">
        <w:trPr>
          <w:jc w:val="center"/>
        </w:trPr>
        <w:tc>
          <w:tcPr>
            <w:tcW w:w="0" w:type="auto"/>
          </w:tcPr>
          <w:p w14:paraId="3796F304" w14:textId="77777777" w:rsidR="00704E52" w:rsidRDefault="00704E52" w:rsidP="00704E52">
            <w:pPr>
              <w:rPr>
                <w:rFonts w:ascii="Cambria" w:eastAsia="Cambria" w:hAnsi="Cambria" w:cs="Cambria"/>
                <w:color w:val="222222"/>
                <w:sz w:val="18"/>
                <w:szCs w:val="18"/>
              </w:rPr>
            </w:pPr>
            <w:proofErr w:type="spellStart"/>
            <w:r>
              <w:rPr>
                <w:rFonts w:ascii="Cambria" w:eastAsia="Cambria" w:hAnsi="Cambria" w:cs="Cambria"/>
                <w:color w:val="222222"/>
                <w:sz w:val="18"/>
                <w:szCs w:val="18"/>
              </w:rPr>
              <w:t>Kesch</w:t>
            </w:r>
            <w:proofErr w:type="spellEnd"/>
            <w:r>
              <w:rPr>
                <w:rFonts w:ascii="Cambria" w:eastAsia="Cambria" w:hAnsi="Cambria" w:cs="Cambria"/>
                <w:color w:val="222222"/>
                <w:sz w:val="18"/>
                <w:szCs w:val="18"/>
              </w:rPr>
              <w:t xml:space="preserve"> et al.</w:t>
            </w:r>
          </w:p>
          <w:p w14:paraId="24E538EF" w14:textId="34F5A5EA" w:rsidR="00704E52" w:rsidRPr="00926D7F" w:rsidRDefault="00704E52" w:rsidP="00704E52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222222"/>
                <w:sz w:val="18"/>
                <w:szCs w:val="18"/>
              </w:rPr>
              <w:t>[26]</w:t>
            </w:r>
          </w:p>
        </w:tc>
        <w:tc>
          <w:tcPr>
            <w:tcW w:w="0" w:type="auto"/>
          </w:tcPr>
          <w:p w14:paraId="08C5FA20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2E19542D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1CBEFED1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664261CE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1BAEF96D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22A3790E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7467D93C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4F05DA1E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</w:tcPr>
          <w:p w14:paraId="2E8D8C8A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458384BA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Highly</w:t>
            </w:r>
          </w:p>
          <w:p w14:paraId="0755433B" w14:textId="6187AC6F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valuable</w:t>
            </w:r>
          </w:p>
        </w:tc>
        <w:tc>
          <w:tcPr>
            <w:tcW w:w="0" w:type="auto"/>
          </w:tcPr>
          <w:p w14:paraId="6D00F1A4" w14:textId="21879E2B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Indeterminate</w:t>
            </w:r>
          </w:p>
        </w:tc>
      </w:tr>
      <w:tr w:rsidR="00704E52" w:rsidRPr="00D221E3" w14:paraId="64D97931" w14:textId="77777777" w:rsidTr="00D221E3">
        <w:trPr>
          <w:jc w:val="center"/>
        </w:trPr>
        <w:tc>
          <w:tcPr>
            <w:tcW w:w="0" w:type="auto"/>
          </w:tcPr>
          <w:p w14:paraId="1F71AE81" w14:textId="77777777" w:rsidR="00704E52" w:rsidRDefault="00704E52" w:rsidP="00704E52">
            <w:pPr>
              <w:rPr>
                <w:rFonts w:ascii="Cambria" w:eastAsia="Cambria" w:hAnsi="Cambria" w:cs="Cambria"/>
                <w:color w:val="222222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222222"/>
                <w:sz w:val="18"/>
                <w:szCs w:val="18"/>
              </w:rPr>
              <w:t>Ferrer-Lores et al</w:t>
            </w:r>
          </w:p>
          <w:p w14:paraId="7B5477BB" w14:textId="67403FE9" w:rsidR="00704E52" w:rsidRPr="00926D7F" w:rsidRDefault="00704E52" w:rsidP="00704E52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222222"/>
                <w:sz w:val="18"/>
                <w:szCs w:val="18"/>
              </w:rPr>
              <w:t>[22]</w:t>
            </w:r>
          </w:p>
        </w:tc>
        <w:tc>
          <w:tcPr>
            <w:tcW w:w="0" w:type="auto"/>
          </w:tcPr>
          <w:p w14:paraId="72822868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06551825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098BE862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575EC022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68FDAB98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66ACDEDA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10EE3BF9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1E7F6CB7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197A773C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6925D8BC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Highly</w:t>
            </w:r>
          </w:p>
          <w:p w14:paraId="0A3CE89B" w14:textId="6BF89403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valuable</w:t>
            </w:r>
          </w:p>
        </w:tc>
        <w:tc>
          <w:tcPr>
            <w:tcW w:w="0" w:type="auto"/>
          </w:tcPr>
          <w:p w14:paraId="5DB43170" w14:textId="7669EDA1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Indeterminate</w:t>
            </w:r>
          </w:p>
        </w:tc>
      </w:tr>
      <w:tr w:rsidR="00704E52" w:rsidRPr="00D221E3" w14:paraId="2E5B25B4" w14:textId="77777777" w:rsidTr="00D221E3">
        <w:trPr>
          <w:jc w:val="center"/>
        </w:trPr>
        <w:tc>
          <w:tcPr>
            <w:tcW w:w="0" w:type="auto"/>
          </w:tcPr>
          <w:p w14:paraId="16FB69E4" w14:textId="77777777" w:rsidR="00704E52" w:rsidRDefault="00704E52" w:rsidP="00704E52">
            <w:pPr>
              <w:rPr>
                <w:rFonts w:ascii="Cambria" w:eastAsia="Cambria" w:hAnsi="Cambria" w:cs="Cambria"/>
                <w:color w:val="222222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222222"/>
                <w:sz w:val="18"/>
                <w:szCs w:val="18"/>
              </w:rPr>
              <w:t>Kim et al</w:t>
            </w:r>
          </w:p>
          <w:p w14:paraId="761824C3" w14:textId="4619FF8F" w:rsidR="00704E52" w:rsidRPr="00926D7F" w:rsidRDefault="00704E52" w:rsidP="00704E52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222222"/>
                <w:sz w:val="18"/>
                <w:szCs w:val="18"/>
              </w:rPr>
              <w:t>[25]</w:t>
            </w:r>
          </w:p>
        </w:tc>
        <w:tc>
          <w:tcPr>
            <w:tcW w:w="0" w:type="auto"/>
          </w:tcPr>
          <w:p w14:paraId="17474B66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25243397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78DBEFC9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288ADA3F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71E36FD6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3D46537D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0" w:type="auto"/>
          </w:tcPr>
          <w:p w14:paraId="4DFDA7DE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171DD81A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6EF818DC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247D3594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Highly</w:t>
            </w:r>
          </w:p>
          <w:p w14:paraId="3EDEB1B3" w14:textId="727D453B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valuable</w:t>
            </w:r>
          </w:p>
        </w:tc>
        <w:tc>
          <w:tcPr>
            <w:tcW w:w="0" w:type="auto"/>
          </w:tcPr>
          <w:p w14:paraId="0053EA96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 xml:space="preserve">Positive </w:t>
            </w:r>
          </w:p>
        </w:tc>
      </w:tr>
      <w:tr w:rsidR="00704E52" w:rsidRPr="00D221E3" w14:paraId="05DAA2B7" w14:textId="77777777" w:rsidTr="00D221E3">
        <w:trPr>
          <w:jc w:val="center"/>
        </w:trPr>
        <w:tc>
          <w:tcPr>
            <w:tcW w:w="0" w:type="auto"/>
          </w:tcPr>
          <w:p w14:paraId="08230C96" w14:textId="77777777" w:rsidR="00704E52" w:rsidRDefault="00704E52" w:rsidP="00704E52">
            <w:pPr>
              <w:rPr>
                <w:rFonts w:ascii="Cambria" w:eastAsia="Cambria" w:hAnsi="Cambria" w:cs="Cambria"/>
                <w:color w:val="222222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222222"/>
                <w:sz w:val="18"/>
                <w:szCs w:val="18"/>
              </w:rPr>
              <w:t>Lim et al</w:t>
            </w:r>
          </w:p>
          <w:p w14:paraId="2C30B1F6" w14:textId="43A6920F" w:rsidR="00704E52" w:rsidRPr="00926D7F" w:rsidRDefault="00704E52" w:rsidP="00704E52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222222"/>
                <w:sz w:val="18"/>
                <w:szCs w:val="18"/>
              </w:rPr>
              <w:t>[18]</w:t>
            </w:r>
          </w:p>
        </w:tc>
        <w:tc>
          <w:tcPr>
            <w:tcW w:w="0" w:type="auto"/>
          </w:tcPr>
          <w:p w14:paraId="6327E6D5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0CCF69A0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0C13D65A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7012E926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20874853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00EE52D3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0" w:type="auto"/>
          </w:tcPr>
          <w:p w14:paraId="51EC24BE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6B4A80C9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243B9CAD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0D34241C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Highly</w:t>
            </w:r>
          </w:p>
          <w:p w14:paraId="1DF663DA" w14:textId="2459FD05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valuable</w:t>
            </w:r>
          </w:p>
        </w:tc>
        <w:tc>
          <w:tcPr>
            <w:tcW w:w="0" w:type="auto"/>
          </w:tcPr>
          <w:p w14:paraId="10617538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Positive</w:t>
            </w:r>
          </w:p>
        </w:tc>
      </w:tr>
      <w:tr w:rsidR="00704E52" w:rsidRPr="00D221E3" w14:paraId="10BB2E71" w14:textId="77777777" w:rsidTr="00D221E3">
        <w:trPr>
          <w:jc w:val="center"/>
        </w:trPr>
        <w:tc>
          <w:tcPr>
            <w:tcW w:w="0" w:type="auto"/>
          </w:tcPr>
          <w:p w14:paraId="352FA4C9" w14:textId="77777777" w:rsidR="00704E52" w:rsidRDefault="00704E52" w:rsidP="00704E52">
            <w:pPr>
              <w:rPr>
                <w:rFonts w:ascii="Cambria" w:eastAsia="Cambria" w:hAnsi="Cambria" w:cs="Cambria"/>
                <w:color w:val="222222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222222"/>
                <w:sz w:val="18"/>
                <w:szCs w:val="18"/>
              </w:rPr>
              <w:t>Choi et al</w:t>
            </w:r>
          </w:p>
          <w:p w14:paraId="4C462D53" w14:textId="7FD18357" w:rsidR="00704E52" w:rsidRPr="00926D7F" w:rsidRDefault="00704E52" w:rsidP="00704E52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222222"/>
                <w:sz w:val="18"/>
                <w:szCs w:val="18"/>
              </w:rPr>
              <w:t>[32]</w:t>
            </w:r>
          </w:p>
        </w:tc>
        <w:tc>
          <w:tcPr>
            <w:tcW w:w="0" w:type="auto"/>
          </w:tcPr>
          <w:p w14:paraId="3B45A278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79769CD9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566C2711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0E23A94C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09226E3A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08EB6198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0" w:type="auto"/>
          </w:tcPr>
          <w:p w14:paraId="490BB260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</w:tcPr>
          <w:p w14:paraId="60C6E284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48ECD365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3103BB4A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Highly</w:t>
            </w:r>
          </w:p>
          <w:p w14:paraId="4076A3AE" w14:textId="7734E4F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valuable</w:t>
            </w:r>
          </w:p>
        </w:tc>
        <w:tc>
          <w:tcPr>
            <w:tcW w:w="0" w:type="auto"/>
          </w:tcPr>
          <w:p w14:paraId="227229D2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Positive</w:t>
            </w:r>
          </w:p>
        </w:tc>
      </w:tr>
      <w:tr w:rsidR="00704E52" w:rsidRPr="00D221E3" w14:paraId="3C8094F7" w14:textId="77777777" w:rsidTr="00D221E3">
        <w:trPr>
          <w:jc w:val="center"/>
        </w:trPr>
        <w:tc>
          <w:tcPr>
            <w:tcW w:w="0" w:type="auto"/>
          </w:tcPr>
          <w:p w14:paraId="15900992" w14:textId="77777777" w:rsidR="00704E52" w:rsidRDefault="00704E52" w:rsidP="00704E52">
            <w:pPr>
              <w:rPr>
                <w:rFonts w:ascii="Cambria" w:eastAsia="Cambria" w:hAnsi="Cambria" w:cs="Cambria"/>
                <w:color w:val="222222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222222"/>
                <w:sz w:val="18"/>
                <w:szCs w:val="18"/>
              </w:rPr>
              <w:t>Lee et al</w:t>
            </w:r>
          </w:p>
          <w:p w14:paraId="7F3D3777" w14:textId="51CBF204" w:rsidR="00704E52" w:rsidRPr="00926D7F" w:rsidRDefault="00704E52" w:rsidP="00704E52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222222"/>
                <w:sz w:val="18"/>
                <w:szCs w:val="18"/>
              </w:rPr>
              <w:t>[21]</w:t>
            </w:r>
          </w:p>
        </w:tc>
        <w:tc>
          <w:tcPr>
            <w:tcW w:w="0" w:type="auto"/>
          </w:tcPr>
          <w:p w14:paraId="6A85BFCC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281BE0C8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508B332B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0736E2A6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5FA1AE9A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58B441E8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0" w:type="auto"/>
          </w:tcPr>
          <w:p w14:paraId="165133B5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443952BD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6627E809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26CBBE7A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Highly</w:t>
            </w:r>
          </w:p>
          <w:p w14:paraId="23FD9722" w14:textId="71571068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valuable</w:t>
            </w:r>
          </w:p>
        </w:tc>
        <w:tc>
          <w:tcPr>
            <w:tcW w:w="0" w:type="auto"/>
          </w:tcPr>
          <w:p w14:paraId="529BC27A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Positive</w:t>
            </w:r>
          </w:p>
        </w:tc>
      </w:tr>
      <w:tr w:rsidR="00704E52" w:rsidRPr="00D221E3" w14:paraId="319320D0" w14:textId="77777777" w:rsidTr="00D221E3">
        <w:trPr>
          <w:jc w:val="center"/>
        </w:trPr>
        <w:tc>
          <w:tcPr>
            <w:tcW w:w="0" w:type="auto"/>
          </w:tcPr>
          <w:p w14:paraId="47E60BC3" w14:textId="77777777" w:rsidR="00704E52" w:rsidRDefault="00704E52" w:rsidP="00704E52">
            <w:pPr>
              <w:rPr>
                <w:rFonts w:ascii="Cambria" w:eastAsia="Cambria" w:hAnsi="Cambria" w:cs="Cambria"/>
                <w:color w:val="222222"/>
                <w:sz w:val="18"/>
                <w:szCs w:val="18"/>
              </w:rPr>
            </w:pPr>
            <w:proofErr w:type="spellStart"/>
            <w:r>
              <w:rPr>
                <w:rFonts w:ascii="Cambria" w:eastAsia="Cambria" w:hAnsi="Cambria" w:cs="Cambria"/>
                <w:color w:val="222222"/>
                <w:sz w:val="18"/>
                <w:szCs w:val="18"/>
              </w:rPr>
              <w:t>Vlachavas</w:t>
            </w:r>
            <w:proofErr w:type="spellEnd"/>
            <w:r>
              <w:rPr>
                <w:rFonts w:ascii="Cambria" w:eastAsia="Cambria" w:hAnsi="Cambria" w:cs="Cambria"/>
                <w:color w:val="222222"/>
                <w:sz w:val="18"/>
                <w:szCs w:val="18"/>
              </w:rPr>
              <w:t xml:space="preserve"> et al</w:t>
            </w:r>
          </w:p>
          <w:p w14:paraId="3F48B890" w14:textId="5F5E0D7B" w:rsidR="00704E52" w:rsidRPr="00926D7F" w:rsidRDefault="00704E52" w:rsidP="00704E52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222222"/>
                <w:sz w:val="18"/>
                <w:szCs w:val="18"/>
              </w:rPr>
              <w:t>[17]</w:t>
            </w:r>
          </w:p>
        </w:tc>
        <w:tc>
          <w:tcPr>
            <w:tcW w:w="0" w:type="auto"/>
          </w:tcPr>
          <w:p w14:paraId="63DD3CEF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397787BF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399F8BF2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0" w:type="auto"/>
          </w:tcPr>
          <w:p w14:paraId="38C8896C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0" w:type="auto"/>
          </w:tcPr>
          <w:p w14:paraId="004CCB28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1D1A659F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0" w:type="auto"/>
          </w:tcPr>
          <w:p w14:paraId="18B93F0F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15B4F074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0" w:type="auto"/>
          </w:tcPr>
          <w:p w14:paraId="597948FD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14:paraId="1CF1EA41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0" w:type="auto"/>
          </w:tcPr>
          <w:p w14:paraId="07B47903" w14:textId="77777777" w:rsidR="00704E52" w:rsidRPr="00926D7F" w:rsidRDefault="00704E52" w:rsidP="00704E5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26D7F">
              <w:rPr>
                <w:rFonts w:ascii="Cambria" w:hAnsi="Cambria"/>
                <w:sz w:val="20"/>
                <w:szCs w:val="20"/>
                <w:lang w:val="en-US"/>
              </w:rPr>
              <w:t>Positive</w:t>
            </w:r>
          </w:p>
        </w:tc>
      </w:tr>
    </w:tbl>
    <w:p w14:paraId="3CD2614B" w14:textId="5FE95219" w:rsidR="004256C4" w:rsidRPr="005A0F27" w:rsidRDefault="005A0F27" w:rsidP="005A0F27">
      <w:pPr>
        <w:jc w:val="both"/>
        <w:rPr>
          <w:rFonts w:ascii="Cambria" w:hAnsi="Cambria"/>
          <w:sz w:val="18"/>
          <w:szCs w:val="18"/>
          <w:lang w:val="en-US"/>
        </w:rPr>
      </w:pPr>
      <w:r w:rsidRPr="005A0F27">
        <w:rPr>
          <w:rFonts w:ascii="Cambria" w:hAnsi="Cambria"/>
          <w:sz w:val="18"/>
          <w:szCs w:val="18"/>
          <w:lang w:val="en-US"/>
        </w:rPr>
        <w:t>Questions of the CASP assessment: Q1) Was there a clear statement of the aims of the research?; Q2)</w:t>
      </w:r>
      <w:r w:rsidRPr="005A0F27">
        <w:rPr>
          <w:sz w:val="18"/>
          <w:szCs w:val="18"/>
          <w:lang w:val="en-US"/>
        </w:rPr>
        <w:t xml:space="preserve"> </w:t>
      </w:r>
      <w:r w:rsidRPr="005A0F27">
        <w:rPr>
          <w:rFonts w:ascii="Cambria" w:hAnsi="Cambria"/>
          <w:sz w:val="18"/>
          <w:szCs w:val="18"/>
          <w:lang w:val="en-US"/>
        </w:rPr>
        <w:t>Is a qualitative methodology appropriate?; Q3) Was the research design appropriate to address the aims of the research?; Q4) Was the recruitment strategy appropriate to the aims of the research?; Q5)Was the data collected in a way that addressed the research issue?; Q6) Has the relationship between researcher and participant been adequately considered?; Q7) Have ethical issues been taken into consideration?: Q8) Was the data analysis sufficiently rigorous?;</w:t>
      </w:r>
      <w:r w:rsidRPr="005A0F27">
        <w:rPr>
          <w:sz w:val="18"/>
          <w:szCs w:val="18"/>
          <w:lang w:val="en-US"/>
        </w:rPr>
        <w:t xml:space="preserve"> </w:t>
      </w:r>
      <w:r w:rsidRPr="005A0F27">
        <w:rPr>
          <w:rFonts w:ascii="Cambria" w:hAnsi="Cambria"/>
          <w:sz w:val="18"/>
          <w:szCs w:val="18"/>
          <w:lang w:val="en-US"/>
        </w:rPr>
        <w:t>Q9) Is there a clear statement of findings?; Q10) How valuable is the research?</w:t>
      </w:r>
    </w:p>
    <w:p w14:paraId="78C7A8F8" w14:textId="1EAA2BB4" w:rsidR="004256C4" w:rsidRPr="005A0F27" w:rsidRDefault="004256C4">
      <w:pPr>
        <w:rPr>
          <w:rFonts w:ascii="Cambria" w:hAnsi="Cambria"/>
          <w:sz w:val="20"/>
          <w:szCs w:val="20"/>
          <w:lang w:val="en-US"/>
        </w:rPr>
      </w:pPr>
    </w:p>
    <w:p w14:paraId="015B6ABE" w14:textId="77777777" w:rsidR="004256C4" w:rsidRPr="004256C4" w:rsidRDefault="004256C4">
      <w:pPr>
        <w:rPr>
          <w:lang w:val="en-US"/>
        </w:rPr>
      </w:pPr>
    </w:p>
    <w:sectPr w:rsidR="004256C4" w:rsidRPr="004256C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42704"/>
    <w:rsid w:val="000A2C39"/>
    <w:rsid w:val="000B5B48"/>
    <w:rsid w:val="0013007D"/>
    <w:rsid w:val="002C2624"/>
    <w:rsid w:val="004256C4"/>
    <w:rsid w:val="004D4CD8"/>
    <w:rsid w:val="00505168"/>
    <w:rsid w:val="00510E11"/>
    <w:rsid w:val="00556E7E"/>
    <w:rsid w:val="005A0F27"/>
    <w:rsid w:val="00704E52"/>
    <w:rsid w:val="0090778D"/>
    <w:rsid w:val="009176CE"/>
    <w:rsid w:val="00926D7F"/>
    <w:rsid w:val="009A6420"/>
    <w:rsid w:val="00AA3AFE"/>
    <w:rsid w:val="00B721F7"/>
    <w:rsid w:val="00C42704"/>
    <w:rsid w:val="00D221E3"/>
    <w:rsid w:val="00D52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2D91A8"/>
  <w15:docId w15:val="{86AE8CF4-8B40-AD4B-AE59-5E50D66DF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42704"/>
    <w:rPr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42704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738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7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Filippi</dc:creator>
  <cp:lastModifiedBy>Urso Luca</cp:lastModifiedBy>
  <cp:revision>3</cp:revision>
  <dcterms:created xsi:type="dcterms:W3CDTF">2025-01-18T21:06:00Z</dcterms:created>
  <dcterms:modified xsi:type="dcterms:W3CDTF">2025-02-01T14:26:00Z</dcterms:modified>
</cp:coreProperties>
</file>